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3F862" w14:textId="3F24CB22" w:rsidR="00B1046B" w:rsidRPr="00CC4926" w:rsidRDefault="00B1046B" w:rsidP="007B2BCD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CC4926">
        <w:rPr>
          <w:rFonts w:ascii="Arial" w:hAnsi="Arial" w:cs="Arial"/>
          <w:b/>
          <w:bCs/>
          <w:sz w:val="24"/>
          <w:szCs w:val="24"/>
        </w:rPr>
        <w:t xml:space="preserve">Table S1 </w:t>
      </w:r>
      <w:r w:rsidR="00FA7E42" w:rsidRPr="00CC4926">
        <w:rPr>
          <w:rFonts w:ascii="Arial" w:hAnsi="Arial" w:cs="Arial"/>
          <w:b/>
          <w:bCs/>
          <w:sz w:val="24"/>
          <w:szCs w:val="24"/>
        </w:rPr>
        <w:t>The sources of antibodie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0"/>
        <w:gridCol w:w="2909"/>
        <w:gridCol w:w="2777"/>
      </w:tblGrid>
      <w:tr w:rsidR="00CC4926" w:rsidRPr="00CC4926" w14:paraId="0E0B15F4" w14:textId="77777777" w:rsidTr="00FA7E42">
        <w:trPr>
          <w:trHeight w:val="312"/>
          <w:jc w:val="center"/>
        </w:trPr>
        <w:tc>
          <w:tcPr>
            <w:tcW w:w="2620" w:type="dxa"/>
          </w:tcPr>
          <w:p w14:paraId="746C84BD" w14:textId="77A71B50" w:rsidR="00B1046B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Antibo</w:t>
            </w:r>
            <w:bookmarkStart w:id="0" w:name="_GoBack"/>
            <w:bookmarkEnd w:id="0"/>
            <w:r w:rsidRPr="00CC4926">
              <w:rPr>
                <w:rFonts w:ascii="Arial" w:hAnsi="Arial" w:cs="Arial"/>
                <w:sz w:val="24"/>
                <w:szCs w:val="24"/>
              </w:rPr>
              <w:t>dies</w:t>
            </w:r>
          </w:p>
        </w:tc>
        <w:tc>
          <w:tcPr>
            <w:tcW w:w="2909" w:type="dxa"/>
          </w:tcPr>
          <w:p w14:paraId="022D4F42" w14:textId="4E8E5468" w:rsidR="00B1046B" w:rsidRPr="00CC4926" w:rsidRDefault="00B1046B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777" w:type="dxa"/>
          </w:tcPr>
          <w:p w14:paraId="1F464F8D" w14:textId="54DA1CC3" w:rsidR="00B1046B" w:rsidRPr="00CC4926" w:rsidRDefault="00B1046B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</w:tr>
      <w:tr w:rsidR="00CC4926" w:rsidRPr="00CC4926" w14:paraId="399BE46A" w14:textId="77777777" w:rsidTr="00FA7E42">
        <w:trPr>
          <w:jc w:val="center"/>
        </w:trPr>
        <w:tc>
          <w:tcPr>
            <w:tcW w:w="2620" w:type="dxa"/>
            <w:tcBorders>
              <w:top w:val="single" w:sz="4" w:space="0" w:color="auto"/>
            </w:tcBorders>
          </w:tcPr>
          <w:p w14:paraId="2B0F28C4" w14:textId="740543E2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IRE1α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7F9BC1A3" w14:textId="634AB58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156093A3" w14:textId="44228BA1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3294</w:t>
            </w:r>
          </w:p>
        </w:tc>
      </w:tr>
      <w:tr w:rsidR="00CC4926" w:rsidRPr="00CC4926" w14:paraId="719F7CFE" w14:textId="77777777" w:rsidTr="00FA7E42">
        <w:trPr>
          <w:jc w:val="center"/>
        </w:trPr>
        <w:tc>
          <w:tcPr>
            <w:tcW w:w="2620" w:type="dxa"/>
          </w:tcPr>
          <w:p w14:paraId="2C9677D9" w14:textId="28206BA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XBP1s</w:t>
            </w:r>
          </w:p>
        </w:tc>
        <w:tc>
          <w:tcPr>
            <w:tcW w:w="2909" w:type="dxa"/>
          </w:tcPr>
          <w:p w14:paraId="2380824C" w14:textId="7976E34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</w:tcPr>
          <w:p w14:paraId="14135582" w14:textId="60F9C2E1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40435</w:t>
            </w:r>
          </w:p>
        </w:tc>
      </w:tr>
      <w:tr w:rsidR="00CC4926" w:rsidRPr="00CC4926" w14:paraId="770DCB34" w14:textId="77777777" w:rsidTr="00FA7E42">
        <w:trPr>
          <w:jc w:val="center"/>
        </w:trPr>
        <w:tc>
          <w:tcPr>
            <w:tcW w:w="2620" w:type="dxa"/>
          </w:tcPr>
          <w:p w14:paraId="0E8AFE6F" w14:textId="2BEF728B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CHOP</w:t>
            </w:r>
          </w:p>
        </w:tc>
        <w:tc>
          <w:tcPr>
            <w:tcW w:w="2909" w:type="dxa"/>
          </w:tcPr>
          <w:p w14:paraId="054F9A01" w14:textId="452FE82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roteintech</w:t>
            </w:r>
          </w:p>
        </w:tc>
        <w:tc>
          <w:tcPr>
            <w:tcW w:w="2777" w:type="dxa"/>
          </w:tcPr>
          <w:p w14:paraId="59D3DC3F" w14:textId="75BD6869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15204-1-AP</w:t>
            </w:r>
          </w:p>
        </w:tc>
      </w:tr>
      <w:tr w:rsidR="00CC4926" w:rsidRPr="00CC4926" w14:paraId="6ECF100D" w14:textId="77777777" w:rsidTr="00FA7E42">
        <w:trPr>
          <w:jc w:val="center"/>
        </w:trPr>
        <w:tc>
          <w:tcPr>
            <w:tcW w:w="2620" w:type="dxa"/>
          </w:tcPr>
          <w:p w14:paraId="1C1E37A4" w14:textId="7E5B77E8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BiP</w:t>
            </w:r>
          </w:p>
        </w:tc>
        <w:tc>
          <w:tcPr>
            <w:tcW w:w="2909" w:type="dxa"/>
          </w:tcPr>
          <w:p w14:paraId="4E496173" w14:textId="1613F18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</w:tcPr>
          <w:p w14:paraId="702C4E91" w14:textId="162661D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3177</w:t>
            </w:r>
          </w:p>
        </w:tc>
      </w:tr>
      <w:tr w:rsidR="00CC4926" w:rsidRPr="00CC4926" w14:paraId="1DDBC803" w14:textId="77777777" w:rsidTr="00FA7E42">
        <w:trPr>
          <w:jc w:val="center"/>
        </w:trPr>
        <w:tc>
          <w:tcPr>
            <w:tcW w:w="2620" w:type="dxa"/>
          </w:tcPr>
          <w:p w14:paraId="0C1AC593" w14:textId="1394E978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TMCO1</w:t>
            </w:r>
          </w:p>
        </w:tc>
        <w:tc>
          <w:tcPr>
            <w:tcW w:w="2909" w:type="dxa"/>
          </w:tcPr>
          <w:p w14:paraId="7A1A6187" w14:textId="52CD53EB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roteintech</w:t>
            </w:r>
          </w:p>
        </w:tc>
        <w:tc>
          <w:tcPr>
            <w:tcW w:w="2777" w:type="dxa"/>
          </w:tcPr>
          <w:p w14:paraId="611C8309" w14:textId="2A194879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27757-1-AP</w:t>
            </w:r>
          </w:p>
        </w:tc>
      </w:tr>
      <w:tr w:rsidR="00CC4926" w:rsidRPr="00CC4926" w14:paraId="7AF05859" w14:textId="77777777" w:rsidTr="00FA7E42">
        <w:trPr>
          <w:jc w:val="center"/>
        </w:trPr>
        <w:tc>
          <w:tcPr>
            <w:tcW w:w="2620" w:type="dxa"/>
          </w:tcPr>
          <w:p w14:paraId="749F7BEE" w14:textId="6006A500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p-IRE1α</w:t>
            </w:r>
          </w:p>
        </w:tc>
        <w:tc>
          <w:tcPr>
            <w:tcW w:w="2909" w:type="dxa"/>
          </w:tcPr>
          <w:p w14:paraId="25623D91" w14:textId="7C576D2F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USABIO</w:t>
            </w:r>
          </w:p>
        </w:tc>
        <w:tc>
          <w:tcPr>
            <w:tcW w:w="2777" w:type="dxa"/>
          </w:tcPr>
          <w:p w14:paraId="44E0B0ED" w14:textId="4104AD6B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CSB-RA007795A724phHU</w:t>
            </w:r>
          </w:p>
        </w:tc>
      </w:tr>
      <w:tr w:rsidR="00CC4926" w:rsidRPr="00CC4926" w14:paraId="3D9D8CC9" w14:textId="77777777" w:rsidTr="00FA7E42">
        <w:trPr>
          <w:jc w:val="center"/>
        </w:trPr>
        <w:tc>
          <w:tcPr>
            <w:tcW w:w="2620" w:type="dxa"/>
          </w:tcPr>
          <w:p w14:paraId="1389F0E3" w14:textId="602ECDB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FLAG</w:t>
            </w:r>
          </w:p>
        </w:tc>
        <w:tc>
          <w:tcPr>
            <w:tcW w:w="2909" w:type="dxa"/>
          </w:tcPr>
          <w:p w14:paraId="2DEAE8D7" w14:textId="7E97B9E0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777" w:type="dxa"/>
          </w:tcPr>
          <w:p w14:paraId="27F358AC" w14:textId="1DC2CDFF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F7425</w:t>
            </w:r>
          </w:p>
        </w:tc>
      </w:tr>
      <w:tr w:rsidR="00CC4926" w:rsidRPr="00CC4926" w14:paraId="616B833E" w14:textId="77777777" w:rsidTr="00FA7E42">
        <w:trPr>
          <w:jc w:val="center"/>
        </w:trPr>
        <w:tc>
          <w:tcPr>
            <w:tcW w:w="2620" w:type="dxa"/>
          </w:tcPr>
          <w:p w14:paraId="5D89E376" w14:textId="72AF26B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XBP1s</w:t>
            </w:r>
          </w:p>
        </w:tc>
        <w:tc>
          <w:tcPr>
            <w:tcW w:w="2909" w:type="dxa"/>
          </w:tcPr>
          <w:p w14:paraId="0DE80A80" w14:textId="5637099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</w:tcPr>
          <w:p w14:paraId="19E781CE" w14:textId="18783E2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82914</w:t>
            </w:r>
          </w:p>
        </w:tc>
      </w:tr>
      <w:tr w:rsidR="00CC4926" w:rsidRPr="00CC4926" w14:paraId="3498F8D4" w14:textId="77777777" w:rsidTr="00FA7E42">
        <w:trPr>
          <w:jc w:val="center"/>
        </w:trPr>
        <w:tc>
          <w:tcPr>
            <w:tcW w:w="2620" w:type="dxa"/>
          </w:tcPr>
          <w:p w14:paraId="68824174" w14:textId="646E5C59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PERK</w:t>
            </w:r>
          </w:p>
        </w:tc>
        <w:tc>
          <w:tcPr>
            <w:tcW w:w="2909" w:type="dxa"/>
          </w:tcPr>
          <w:p w14:paraId="6815FE11" w14:textId="518D9DA4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</w:tcPr>
          <w:p w14:paraId="2EC0C6D7" w14:textId="41F291DB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5683</w:t>
            </w:r>
          </w:p>
        </w:tc>
      </w:tr>
      <w:tr w:rsidR="00CC4926" w:rsidRPr="00CC4926" w14:paraId="2B763115" w14:textId="77777777" w:rsidTr="00F51C88">
        <w:trPr>
          <w:jc w:val="center"/>
        </w:trPr>
        <w:tc>
          <w:tcPr>
            <w:tcW w:w="2620" w:type="dxa"/>
            <w:vAlign w:val="center"/>
          </w:tcPr>
          <w:p w14:paraId="51CD74F4" w14:textId="04CD10CF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ATF6</w:t>
            </w:r>
          </w:p>
        </w:tc>
        <w:tc>
          <w:tcPr>
            <w:tcW w:w="2909" w:type="dxa"/>
            <w:vAlign w:val="center"/>
          </w:tcPr>
          <w:p w14:paraId="520C9FDD" w14:textId="0EF10021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 w:hint="eastAsia"/>
                <w:sz w:val="24"/>
                <w:szCs w:val="24"/>
              </w:rPr>
              <w:t>Novus</w:t>
            </w:r>
          </w:p>
        </w:tc>
        <w:tc>
          <w:tcPr>
            <w:tcW w:w="2777" w:type="dxa"/>
            <w:vAlign w:val="center"/>
          </w:tcPr>
          <w:p w14:paraId="495DB85A" w14:textId="38BA06D5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NBP1-75478</w:t>
            </w:r>
          </w:p>
        </w:tc>
      </w:tr>
      <w:tr w:rsidR="00CC4926" w:rsidRPr="00CC4926" w14:paraId="048CB59B" w14:textId="77777777" w:rsidTr="00F51C88">
        <w:trPr>
          <w:jc w:val="center"/>
        </w:trPr>
        <w:tc>
          <w:tcPr>
            <w:tcW w:w="2620" w:type="dxa"/>
            <w:vAlign w:val="center"/>
          </w:tcPr>
          <w:p w14:paraId="2FA714A7" w14:textId="53A4EBE0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</w:t>
            </w:r>
            <w:r w:rsidRPr="00CC4926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CC4926">
              <w:rPr>
                <w:rFonts w:ascii="Arial" w:hAnsi="Arial" w:cs="Arial"/>
                <w:sz w:val="24"/>
                <w:szCs w:val="24"/>
              </w:rPr>
              <w:t>IF2α</w:t>
            </w:r>
          </w:p>
        </w:tc>
        <w:tc>
          <w:tcPr>
            <w:tcW w:w="2909" w:type="dxa"/>
            <w:vAlign w:val="center"/>
          </w:tcPr>
          <w:p w14:paraId="37D0240F" w14:textId="78F9C9B0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  <w:vAlign w:val="center"/>
          </w:tcPr>
          <w:p w14:paraId="470421AD" w14:textId="21BB528F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5324</w:t>
            </w:r>
          </w:p>
        </w:tc>
      </w:tr>
      <w:tr w:rsidR="00CC4926" w:rsidRPr="00CC4926" w14:paraId="125C8D61" w14:textId="77777777" w:rsidTr="00F51C88">
        <w:trPr>
          <w:jc w:val="center"/>
        </w:trPr>
        <w:tc>
          <w:tcPr>
            <w:tcW w:w="2620" w:type="dxa"/>
            <w:vAlign w:val="center"/>
          </w:tcPr>
          <w:p w14:paraId="69DDB803" w14:textId="2A5B07E6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p-</w:t>
            </w:r>
            <w:r w:rsidRPr="00CC4926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CC4926">
              <w:rPr>
                <w:rFonts w:ascii="Arial" w:hAnsi="Arial" w:cs="Arial"/>
                <w:sz w:val="24"/>
                <w:szCs w:val="24"/>
              </w:rPr>
              <w:t>IF2α</w:t>
            </w:r>
          </w:p>
        </w:tc>
        <w:tc>
          <w:tcPr>
            <w:tcW w:w="2909" w:type="dxa"/>
            <w:vAlign w:val="center"/>
          </w:tcPr>
          <w:p w14:paraId="79E93C87" w14:textId="014AD521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  <w:vAlign w:val="center"/>
          </w:tcPr>
          <w:p w14:paraId="03C40766" w14:textId="2EDF0CE9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3398</w:t>
            </w:r>
          </w:p>
        </w:tc>
      </w:tr>
      <w:tr w:rsidR="00CC4926" w:rsidRPr="00CC4926" w14:paraId="52684BA9" w14:textId="77777777" w:rsidTr="00F51C88">
        <w:trPr>
          <w:jc w:val="center"/>
        </w:trPr>
        <w:tc>
          <w:tcPr>
            <w:tcW w:w="2620" w:type="dxa"/>
            <w:vAlign w:val="center"/>
          </w:tcPr>
          <w:p w14:paraId="03A873FF" w14:textId="3DFF09C8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ATF4</w:t>
            </w:r>
          </w:p>
        </w:tc>
        <w:tc>
          <w:tcPr>
            <w:tcW w:w="2909" w:type="dxa"/>
            <w:vAlign w:val="center"/>
          </w:tcPr>
          <w:p w14:paraId="7076A220" w14:textId="7C271967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ovus</w:t>
            </w:r>
          </w:p>
        </w:tc>
        <w:tc>
          <w:tcPr>
            <w:tcW w:w="2777" w:type="dxa"/>
            <w:vAlign w:val="center"/>
          </w:tcPr>
          <w:p w14:paraId="12369113" w14:textId="0306818D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NBP2-67766</w:t>
            </w:r>
          </w:p>
        </w:tc>
      </w:tr>
      <w:tr w:rsidR="00CC4926" w:rsidRPr="00CC4926" w14:paraId="74256DC6" w14:textId="77777777" w:rsidTr="00F51C88">
        <w:trPr>
          <w:jc w:val="center"/>
        </w:trPr>
        <w:tc>
          <w:tcPr>
            <w:tcW w:w="2620" w:type="dxa"/>
            <w:vAlign w:val="center"/>
          </w:tcPr>
          <w:p w14:paraId="0D8DF12A" w14:textId="2BA4BEE3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abbit anti-calnexin</w:t>
            </w:r>
          </w:p>
        </w:tc>
        <w:tc>
          <w:tcPr>
            <w:tcW w:w="2909" w:type="dxa"/>
            <w:vAlign w:val="center"/>
          </w:tcPr>
          <w:p w14:paraId="19698092" w14:textId="6A3BDAF0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777" w:type="dxa"/>
            <w:vAlign w:val="center"/>
          </w:tcPr>
          <w:p w14:paraId="7F76303C" w14:textId="154B1D2E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2679</w:t>
            </w:r>
          </w:p>
        </w:tc>
      </w:tr>
      <w:tr w:rsidR="00705B72" w:rsidRPr="00CC4926" w14:paraId="089054F9" w14:textId="77777777" w:rsidTr="00FA7E42">
        <w:trPr>
          <w:jc w:val="center"/>
        </w:trPr>
        <w:tc>
          <w:tcPr>
            <w:tcW w:w="2620" w:type="dxa"/>
          </w:tcPr>
          <w:p w14:paraId="7C0483E1" w14:textId="24187833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Mouse anti- GAPDH</w:t>
            </w:r>
          </w:p>
        </w:tc>
        <w:tc>
          <w:tcPr>
            <w:tcW w:w="2909" w:type="dxa"/>
          </w:tcPr>
          <w:p w14:paraId="54444EF1" w14:textId="59C808A7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roteintech</w:t>
            </w:r>
          </w:p>
        </w:tc>
        <w:tc>
          <w:tcPr>
            <w:tcW w:w="2777" w:type="dxa"/>
          </w:tcPr>
          <w:p w14:paraId="5B95454C" w14:textId="6A00DD7C" w:rsidR="00705B72" w:rsidRPr="00CC4926" w:rsidRDefault="00705B72" w:rsidP="00705B72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60004-1-Ig</w:t>
            </w:r>
          </w:p>
        </w:tc>
      </w:tr>
    </w:tbl>
    <w:p w14:paraId="0011BEE5" w14:textId="77777777" w:rsidR="002B759F" w:rsidRPr="00CC4926" w:rsidRDefault="002B759F" w:rsidP="002B759F">
      <w:pPr>
        <w:rPr>
          <w:rFonts w:ascii="Arial" w:hAnsi="Arial" w:cs="Arial"/>
          <w:sz w:val="24"/>
          <w:szCs w:val="24"/>
        </w:rPr>
      </w:pPr>
    </w:p>
    <w:p w14:paraId="0472803A" w14:textId="43D4F8E9" w:rsidR="001F53E0" w:rsidRPr="00CC4926" w:rsidRDefault="002B759F" w:rsidP="007B2BCD">
      <w:pPr>
        <w:snapToGrid w:val="0"/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CC4926">
        <w:rPr>
          <w:rFonts w:ascii="Arial" w:hAnsi="Arial" w:cs="Arial"/>
          <w:b/>
          <w:bCs/>
          <w:sz w:val="24"/>
          <w:szCs w:val="24"/>
        </w:rPr>
        <w:t>Table S2 The sources of plasmid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0"/>
        <w:gridCol w:w="2909"/>
        <w:gridCol w:w="2777"/>
      </w:tblGrid>
      <w:tr w:rsidR="00CC4926" w:rsidRPr="00CC4926" w14:paraId="77D5230A" w14:textId="77777777" w:rsidTr="00534D3E">
        <w:trPr>
          <w:trHeight w:val="312"/>
          <w:jc w:val="center"/>
        </w:trPr>
        <w:tc>
          <w:tcPr>
            <w:tcW w:w="2620" w:type="dxa"/>
          </w:tcPr>
          <w:p w14:paraId="5049513D" w14:textId="537A9D32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Recombinant DNA</w:t>
            </w:r>
          </w:p>
        </w:tc>
        <w:tc>
          <w:tcPr>
            <w:tcW w:w="2909" w:type="dxa"/>
          </w:tcPr>
          <w:p w14:paraId="27BE7292" w14:textId="77777777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777" w:type="dxa"/>
          </w:tcPr>
          <w:p w14:paraId="503E0F13" w14:textId="77777777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</w:tr>
      <w:tr w:rsidR="00CC4926" w:rsidRPr="00CC4926" w14:paraId="0C361B51" w14:textId="77777777" w:rsidTr="00534D3E">
        <w:trPr>
          <w:jc w:val="center"/>
        </w:trPr>
        <w:tc>
          <w:tcPr>
            <w:tcW w:w="2620" w:type="dxa"/>
            <w:tcBorders>
              <w:top w:val="single" w:sz="4" w:space="0" w:color="auto"/>
            </w:tcBorders>
          </w:tcPr>
          <w:p w14:paraId="46AE405A" w14:textId="1D9A0A2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LVX-TMCO1-IRES-mCherry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25E79124" w14:textId="0AC16BFB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3FB7E0C1" w14:textId="081D8D14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4D170081" w14:textId="77777777" w:rsidTr="00534D3E">
        <w:trPr>
          <w:jc w:val="center"/>
        </w:trPr>
        <w:tc>
          <w:tcPr>
            <w:tcW w:w="2620" w:type="dxa"/>
          </w:tcPr>
          <w:p w14:paraId="12C2A5AE" w14:textId="26C3D32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LVX-D140A-IRES-mCherry</w:t>
            </w:r>
          </w:p>
        </w:tc>
        <w:tc>
          <w:tcPr>
            <w:tcW w:w="2909" w:type="dxa"/>
          </w:tcPr>
          <w:p w14:paraId="505AC0FA" w14:textId="0ED54762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44AA1C93" w14:textId="19E1F7F0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066B0B97" w14:textId="77777777" w:rsidTr="00534D3E">
        <w:trPr>
          <w:jc w:val="center"/>
        </w:trPr>
        <w:tc>
          <w:tcPr>
            <w:tcW w:w="2620" w:type="dxa"/>
          </w:tcPr>
          <w:p w14:paraId="067B2B2F" w14:textId="26DE198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LVX-IRES-mCherry-vector</w:t>
            </w:r>
          </w:p>
        </w:tc>
        <w:tc>
          <w:tcPr>
            <w:tcW w:w="2909" w:type="dxa"/>
          </w:tcPr>
          <w:p w14:paraId="3E346724" w14:textId="6BEB9EA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Addgene</w:t>
            </w:r>
          </w:p>
        </w:tc>
        <w:tc>
          <w:tcPr>
            <w:tcW w:w="2777" w:type="dxa"/>
          </w:tcPr>
          <w:p w14:paraId="7B65AB56" w14:textId="3EE67C34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131824</w:t>
            </w:r>
          </w:p>
        </w:tc>
      </w:tr>
      <w:tr w:rsidR="00CC4926" w:rsidRPr="00CC4926" w14:paraId="4EE01F10" w14:textId="77777777" w:rsidTr="00534D3E">
        <w:trPr>
          <w:jc w:val="center"/>
        </w:trPr>
        <w:tc>
          <w:tcPr>
            <w:tcW w:w="2620" w:type="dxa"/>
          </w:tcPr>
          <w:p w14:paraId="53A85162" w14:textId="0FEBC57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ag4A-BiP-FLAG</w:t>
            </w:r>
          </w:p>
        </w:tc>
        <w:tc>
          <w:tcPr>
            <w:tcW w:w="2909" w:type="dxa"/>
          </w:tcPr>
          <w:p w14:paraId="7B46F8E9" w14:textId="249A686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6CC7FA74" w14:textId="0B8786B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5A4BD5F3" w14:textId="77777777" w:rsidTr="00534D3E">
        <w:trPr>
          <w:jc w:val="center"/>
        </w:trPr>
        <w:tc>
          <w:tcPr>
            <w:tcW w:w="2620" w:type="dxa"/>
          </w:tcPr>
          <w:p w14:paraId="07148A73" w14:textId="2A66588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ag4A-FLAG-vector</w:t>
            </w:r>
          </w:p>
        </w:tc>
        <w:tc>
          <w:tcPr>
            <w:tcW w:w="2909" w:type="dxa"/>
          </w:tcPr>
          <w:p w14:paraId="3A1004E4" w14:textId="4532262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Yong Liu Lab</w:t>
            </w:r>
          </w:p>
        </w:tc>
        <w:tc>
          <w:tcPr>
            <w:tcW w:w="2777" w:type="dxa"/>
          </w:tcPr>
          <w:p w14:paraId="139871A0" w14:textId="7DB16F16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53CEAE1B" w14:textId="77777777" w:rsidTr="00534D3E">
        <w:trPr>
          <w:jc w:val="center"/>
        </w:trPr>
        <w:tc>
          <w:tcPr>
            <w:tcW w:w="2620" w:type="dxa"/>
          </w:tcPr>
          <w:p w14:paraId="2A5BA86A" w14:textId="5A5780A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ag4A-IRE1α-FLAG</w:t>
            </w:r>
          </w:p>
        </w:tc>
        <w:tc>
          <w:tcPr>
            <w:tcW w:w="2909" w:type="dxa"/>
          </w:tcPr>
          <w:p w14:paraId="1958BBE2" w14:textId="3EDAE1E2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Yong Liu Lab</w:t>
            </w:r>
          </w:p>
        </w:tc>
        <w:tc>
          <w:tcPr>
            <w:tcW w:w="2777" w:type="dxa"/>
          </w:tcPr>
          <w:p w14:paraId="7C2C8A9D" w14:textId="3829174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5F1AB37B" w14:textId="77777777" w:rsidTr="00534D3E">
        <w:trPr>
          <w:jc w:val="center"/>
        </w:trPr>
        <w:tc>
          <w:tcPr>
            <w:tcW w:w="2620" w:type="dxa"/>
          </w:tcPr>
          <w:p w14:paraId="3AFA326D" w14:textId="6B1C112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ag4A-IRE1α-∆LD-FLAG</w:t>
            </w:r>
          </w:p>
        </w:tc>
        <w:tc>
          <w:tcPr>
            <w:tcW w:w="2909" w:type="dxa"/>
          </w:tcPr>
          <w:p w14:paraId="2B6D59AA" w14:textId="0888996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1D158EF9" w14:textId="79D8F188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59B48E40" w14:textId="77777777" w:rsidTr="00534D3E">
        <w:trPr>
          <w:jc w:val="center"/>
        </w:trPr>
        <w:tc>
          <w:tcPr>
            <w:tcW w:w="2620" w:type="dxa"/>
          </w:tcPr>
          <w:p w14:paraId="43E8C778" w14:textId="459D08E1" w:rsidR="00173750" w:rsidRPr="00CC4926" w:rsidRDefault="00173750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 w:hint="eastAsia"/>
                <w:sz w:val="24"/>
                <w:szCs w:val="24"/>
              </w:rPr>
              <w:t>U</w:t>
            </w:r>
            <w:r w:rsidRPr="00CC4926">
              <w:rPr>
                <w:rFonts w:ascii="Arial" w:hAnsi="Arial" w:cs="Arial"/>
                <w:sz w:val="24"/>
                <w:szCs w:val="24"/>
              </w:rPr>
              <w:t>PRE-mCherry</w:t>
            </w:r>
          </w:p>
        </w:tc>
        <w:tc>
          <w:tcPr>
            <w:tcW w:w="2909" w:type="dxa"/>
          </w:tcPr>
          <w:p w14:paraId="54392EAB" w14:textId="6200BC13" w:rsidR="00173750" w:rsidRPr="00CC4926" w:rsidRDefault="00173750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Likun Wang lab</w:t>
            </w:r>
          </w:p>
        </w:tc>
        <w:tc>
          <w:tcPr>
            <w:tcW w:w="2777" w:type="dxa"/>
          </w:tcPr>
          <w:p w14:paraId="30C03B6D" w14:textId="1CDA78BF" w:rsidR="00173750" w:rsidRPr="00CC4926" w:rsidRDefault="00173750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pBA407</w:t>
            </w:r>
          </w:p>
        </w:tc>
      </w:tr>
      <w:tr w:rsidR="00CC4926" w:rsidRPr="00CC4926" w14:paraId="6A9A04A5" w14:textId="77777777" w:rsidTr="00534D3E">
        <w:trPr>
          <w:jc w:val="center"/>
        </w:trPr>
        <w:tc>
          <w:tcPr>
            <w:tcW w:w="2620" w:type="dxa"/>
          </w:tcPr>
          <w:p w14:paraId="1E646B66" w14:textId="10231A74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GST-BiP-NBD</w:t>
            </w:r>
          </w:p>
        </w:tc>
        <w:tc>
          <w:tcPr>
            <w:tcW w:w="2909" w:type="dxa"/>
          </w:tcPr>
          <w:p w14:paraId="0D78E93F" w14:textId="6B36046F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7298CA69" w14:textId="63BE7CB0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187C54DF" w14:textId="77777777" w:rsidTr="00534D3E">
        <w:trPr>
          <w:jc w:val="center"/>
        </w:trPr>
        <w:tc>
          <w:tcPr>
            <w:tcW w:w="2620" w:type="dxa"/>
          </w:tcPr>
          <w:p w14:paraId="31B11A5D" w14:textId="4645980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ag4A-IRE1α-LD-FLAG</w:t>
            </w:r>
          </w:p>
        </w:tc>
        <w:tc>
          <w:tcPr>
            <w:tcW w:w="2909" w:type="dxa"/>
          </w:tcPr>
          <w:p w14:paraId="724D3541" w14:textId="19E89FF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1700E5CB" w14:textId="3DDEAB0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4926" w:rsidRPr="00CC4926" w14:paraId="001369AC" w14:textId="77777777" w:rsidTr="00534D3E">
        <w:trPr>
          <w:jc w:val="center"/>
        </w:trPr>
        <w:tc>
          <w:tcPr>
            <w:tcW w:w="2620" w:type="dxa"/>
          </w:tcPr>
          <w:p w14:paraId="778EABBD" w14:textId="1E0BC6B8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sPAX2</w:t>
            </w:r>
          </w:p>
        </w:tc>
        <w:tc>
          <w:tcPr>
            <w:tcW w:w="2909" w:type="dxa"/>
          </w:tcPr>
          <w:p w14:paraId="375F6B6B" w14:textId="750105A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62A8C827" w14:textId="0874478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FA7E42" w:rsidRPr="00CC4926" w14:paraId="268F3FB2" w14:textId="77777777" w:rsidTr="00534D3E">
        <w:trPr>
          <w:jc w:val="center"/>
        </w:trPr>
        <w:tc>
          <w:tcPr>
            <w:tcW w:w="2620" w:type="dxa"/>
          </w:tcPr>
          <w:p w14:paraId="50BA0914" w14:textId="6FE981C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MD.2G</w:t>
            </w:r>
          </w:p>
        </w:tc>
        <w:tc>
          <w:tcPr>
            <w:tcW w:w="2909" w:type="dxa"/>
          </w:tcPr>
          <w:p w14:paraId="0BFB12B8" w14:textId="6C257B4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777" w:type="dxa"/>
          </w:tcPr>
          <w:p w14:paraId="3A09D723" w14:textId="74F80D1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508125A2" w14:textId="77777777" w:rsidR="00F312C7" w:rsidRPr="00CC4926" w:rsidRDefault="00F312C7">
      <w:pPr>
        <w:rPr>
          <w:rFonts w:ascii="Arial" w:hAnsi="Arial" w:cs="Arial"/>
          <w:sz w:val="24"/>
          <w:szCs w:val="24"/>
        </w:rPr>
      </w:pPr>
    </w:p>
    <w:p w14:paraId="00FEF6A9" w14:textId="69E35001" w:rsidR="00FA7E42" w:rsidRPr="00CC4926" w:rsidRDefault="00FA7E42" w:rsidP="007B2BCD">
      <w:pPr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CC4926">
        <w:rPr>
          <w:rFonts w:ascii="Arial" w:hAnsi="Arial" w:cs="Arial"/>
          <w:b/>
          <w:bCs/>
          <w:sz w:val="24"/>
          <w:szCs w:val="24"/>
        </w:rPr>
        <w:t>Table S3 The sources of primer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1884"/>
        <w:gridCol w:w="4136"/>
      </w:tblGrid>
      <w:tr w:rsidR="00CC4926" w:rsidRPr="00CC4926" w14:paraId="01667D4E" w14:textId="77777777" w:rsidTr="00F312C7">
        <w:trPr>
          <w:trHeight w:val="312"/>
          <w:jc w:val="center"/>
        </w:trPr>
        <w:tc>
          <w:tcPr>
            <w:tcW w:w="2286" w:type="dxa"/>
          </w:tcPr>
          <w:p w14:paraId="05D49819" w14:textId="17DF072C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Oligonucleotides and other sequence-based reagents</w:t>
            </w:r>
          </w:p>
        </w:tc>
        <w:tc>
          <w:tcPr>
            <w:tcW w:w="1884" w:type="dxa"/>
          </w:tcPr>
          <w:p w14:paraId="47DBBA38" w14:textId="77777777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4136" w:type="dxa"/>
          </w:tcPr>
          <w:p w14:paraId="5383C697" w14:textId="77777777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</w:tr>
      <w:tr w:rsidR="00CC4926" w:rsidRPr="00CC4926" w14:paraId="38CE8CB5" w14:textId="77777777" w:rsidTr="00F312C7">
        <w:trPr>
          <w:jc w:val="center"/>
        </w:trPr>
        <w:tc>
          <w:tcPr>
            <w:tcW w:w="2286" w:type="dxa"/>
            <w:tcBorders>
              <w:top w:val="single" w:sz="4" w:space="0" w:color="auto"/>
            </w:tcBorders>
          </w:tcPr>
          <w:p w14:paraId="53E1C2C5" w14:textId="31BE4DC4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CC4926">
              <w:rPr>
                <w:rFonts w:ascii="Arial" w:hAnsi="Arial" w:cs="Arial"/>
                <w:i/>
                <w:iCs/>
                <w:sz w:val="24"/>
                <w:szCs w:val="24"/>
              </w:rPr>
              <w:t>Xbp1s</w:t>
            </w:r>
            <w:r w:rsidRPr="00CC4926">
              <w:rPr>
                <w:rFonts w:ascii="Arial" w:hAnsi="Arial" w:cs="Arial"/>
                <w:sz w:val="24"/>
                <w:szCs w:val="24"/>
              </w:rPr>
              <w:t xml:space="preserve"> (qRT-PCR)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16F9EA91" w14:textId="398CB64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  <w:tcBorders>
              <w:top w:val="single" w:sz="4" w:space="0" w:color="auto"/>
            </w:tcBorders>
          </w:tcPr>
          <w:p w14:paraId="71A92B28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CTGAGTCCGAATCAGGTGCAG</w:t>
            </w:r>
          </w:p>
          <w:p w14:paraId="0CA88A4E" w14:textId="01E99964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GGATTTCATCCGTACCATTGACA</w:t>
            </w:r>
          </w:p>
        </w:tc>
      </w:tr>
      <w:tr w:rsidR="00CC4926" w:rsidRPr="00CC4926" w14:paraId="1C93A376" w14:textId="77777777" w:rsidTr="00F312C7">
        <w:trPr>
          <w:jc w:val="center"/>
        </w:trPr>
        <w:tc>
          <w:tcPr>
            <w:tcW w:w="2286" w:type="dxa"/>
          </w:tcPr>
          <w:p w14:paraId="66F8C256" w14:textId="2F0813B3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CC4926">
              <w:rPr>
                <w:rFonts w:ascii="Arial" w:hAnsi="Arial" w:cs="Arial"/>
                <w:i/>
                <w:iCs/>
                <w:sz w:val="24"/>
                <w:szCs w:val="24"/>
              </w:rPr>
              <w:t>Chop</w:t>
            </w:r>
            <w:r w:rsidRPr="00CC4926">
              <w:rPr>
                <w:rFonts w:ascii="Arial" w:hAnsi="Arial" w:cs="Arial"/>
                <w:sz w:val="24"/>
                <w:szCs w:val="24"/>
              </w:rPr>
              <w:t xml:space="preserve"> (qRT-PCR)</w:t>
            </w:r>
          </w:p>
        </w:tc>
        <w:tc>
          <w:tcPr>
            <w:tcW w:w="1884" w:type="dxa"/>
          </w:tcPr>
          <w:p w14:paraId="70443B20" w14:textId="6A559626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4BFB6801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GGAGCTGGAAGCCTGGTATG</w:t>
            </w:r>
          </w:p>
          <w:p w14:paraId="049D2B52" w14:textId="06D1D219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TGTGCGTGTGACCTCTGTTG</w:t>
            </w:r>
          </w:p>
        </w:tc>
      </w:tr>
      <w:tr w:rsidR="00CC4926" w:rsidRPr="00CC4926" w14:paraId="5F8701A3" w14:textId="77777777" w:rsidTr="00F312C7">
        <w:trPr>
          <w:jc w:val="center"/>
        </w:trPr>
        <w:tc>
          <w:tcPr>
            <w:tcW w:w="2286" w:type="dxa"/>
          </w:tcPr>
          <w:p w14:paraId="66F2A1F5" w14:textId="5073BB4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CC4926">
              <w:rPr>
                <w:rFonts w:ascii="Arial" w:hAnsi="Arial" w:cs="Arial"/>
                <w:i/>
                <w:iCs/>
                <w:sz w:val="24"/>
                <w:szCs w:val="24"/>
              </w:rPr>
              <w:t>Bip</w:t>
            </w:r>
            <w:r w:rsidRPr="00CC4926">
              <w:rPr>
                <w:rFonts w:ascii="Arial" w:hAnsi="Arial" w:cs="Arial"/>
                <w:sz w:val="24"/>
                <w:szCs w:val="24"/>
              </w:rPr>
              <w:t xml:space="preserve"> (qRT-PCR)</w:t>
            </w:r>
          </w:p>
        </w:tc>
        <w:tc>
          <w:tcPr>
            <w:tcW w:w="1884" w:type="dxa"/>
          </w:tcPr>
          <w:p w14:paraId="053C27C6" w14:textId="0494B9DD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32B100B5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GTCCAGGCTGGTGTCCTCTC</w:t>
            </w:r>
          </w:p>
          <w:p w14:paraId="6FCE7C64" w14:textId="4B74EBC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GATTATCGGAAGCCGTGGAG</w:t>
            </w:r>
          </w:p>
        </w:tc>
      </w:tr>
      <w:tr w:rsidR="00CC4926" w:rsidRPr="00CC4926" w14:paraId="287FE810" w14:textId="77777777" w:rsidTr="00F312C7">
        <w:trPr>
          <w:jc w:val="center"/>
        </w:trPr>
        <w:tc>
          <w:tcPr>
            <w:tcW w:w="2286" w:type="dxa"/>
          </w:tcPr>
          <w:p w14:paraId="5956A70D" w14:textId="5EBDA156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CC4926">
              <w:rPr>
                <w:rFonts w:ascii="Arial" w:hAnsi="Arial" w:cs="Arial"/>
                <w:i/>
                <w:iCs/>
                <w:sz w:val="24"/>
                <w:szCs w:val="24"/>
              </w:rPr>
              <w:t>Bloc1s1</w:t>
            </w:r>
            <w:r w:rsidRPr="00CC4926">
              <w:rPr>
                <w:rFonts w:ascii="Arial" w:hAnsi="Arial" w:cs="Arial"/>
                <w:sz w:val="24"/>
                <w:szCs w:val="24"/>
              </w:rPr>
              <w:t xml:space="preserve"> (qRT-PCR)</w:t>
            </w:r>
          </w:p>
        </w:tc>
        <w:tc>
          <w:tcPr>
            <w:tcW w:w="1884" w:type="dxa"/>
          </w:tcPr>
          <w:p w14:paraId="6C537995" w14:textId="46A56FE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6A18CBAB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AAC ACC AAG CCA AGC AGA ACG A</w:t>
            </w:r>
          </w:p>
          <w:p w14:paraId="596C3D7E" w14:textId="544A4506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TCACCTCATGGTCCAGCTTTCTCT</w:t>
            </w:r>
          </w:p>
        </w:tc>
      </w:tr>
      <w:tr w:rsidR="00CC4926" w:rsidRPr="00CC4926" w14:paraId="70BFD0D9" w14:textId="77777777" w:rsidTr="00F312C7">
        <w:trPr>
          <w:jc w:val="center"/>
        </w:trPr>
        <w:tc>
          <w:tcPr>
            <w:tcW w:w="2286" w:type="dxa"/>
          </w:tcPr>
          <w:p w14:paraId="4DF666C2" w14:textId="77FB7C6A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Pr="00CC492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apdh </w:t>
            </w:r>
            <w:r w:rsidRPr="00CC4926">
              <w:rPr>
                <w:rFonts w:ascii="Arial" w:hAnsi="Arial" w:cs="Arial"/>
                <w:sz w:val="24"/>
                <w:szCs w:val="24"/>
              </w:rPr>
              <w:t>(qRT-PCR)</w:t>
            </w:r>
          </w:p>
        </w:tc>
        <w:tc>
          <w:tcPr>
            <w:tcW w:w="1884" w:type="dxa"/>
          </w:tcPr>
          <w:p w14:paraId="00D0FC1E" w14:textId="22BF3C05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2B7BBB07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GGATTTGGCCGTATTGGG</w:t>
            </w:r>
          </w:p>
          <w:p w14:paraId="6C64C3FE" w14:textId="44C2D468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GTTGAGGTCAATGAAGGGG</w:t>
            </w:r>
          </w:p>
        </w:tc>
      </w:tr>
      <w:tr w:rsidR="00CC4926" w:rsidRPr="00CC4926" w14:paraId="1B1F472F" w14:textId="77777777" w:rsidTr="00F312C7">
        <w:trPr>
          <w:jc w:val="center"/>
        </w:trPr>
        <w:tc>
          <w:tcPr>
            <w:tcW w:w="2286" w:type="dxa"/>
          </w:tcPr>
          <w:p w14:paraId="09BBF7AB" w14:textId="2EE2103E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XBP1s (qRT-PCR)</w:t>
            </w:r>
          </w:p>
        </w:tc>
        <w:tc>
          <w:tcPr>
            <w:tcW w:w="1884" w:type="dxa"/>
          </w:tcPr>
          <w:p w14:paraId="0B18FEB7" w14:textId="5E540D69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034E3B11" w14:textId="77777777" w:rsidR="00FA7E42" w:rsidRPr="00CC4926" w:rsidRDefault="00FA7E42" w:rsidP="00CA7F33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TGCTGAGTCCGCAGCAGGTG</w:t>
            </w:r>
          </w:p>
          <w:p w14:paraId="58F070AB" w14:textId="6B3CAB81" w:rsidR="00FA7E42" w:rsidRPr="00CC4926" w:rsidRDefault="00FA7E42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GCTGGCAGGCTCTGGGGAAG</w:t>
            </w:r>
          </w:p>
        </w:tc>
      </w:tr>
      <w:tr w:rsidR="00CC4926" w:rsidRPr="00CC4926" w14:paraId="79F7CE6C" w14:textId="77777777" w:rsidTr="00F312C7">
        <w:trPr>
          <w:jc w:val="center"/>
        </w:trPr>
        <w:tc>
          <w:tcPr>
            <w:tcW w:w="2286" w:type="dxa"/>
          </w:tcPr>
          <w:p w14:paraId="15BEB96D" w14:textId="16C42B47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XBP1u (qRT-PCR)</w:t>
            </w:r>
          </w:p>
        </w:tc>
        <w:tc>
          <w:tcPr>
            <w:tcW w:w="1884" w:type="dxa"/>
          </w:tcPr>
          <w:p w14:paraId="50DC4AA9" w14:textId="6ABB3C37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2C01E877" w14:textId="58D23145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TAAAGTTCTGCTTCTGTCGGG</w:t>
            </w:r>
          </w:p>
          <w:p w14:paraId="2E291AD9" w14:textId="4B3BF0C3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CGGGCTGGCCCCTCTCTGGGC</w:t>
            </w:r>
          </w:p>
        </w:tc>
      </w:tr>
      <w:tr w:rsidR="00CC4926" w:rsidRPr="00CC4926" w14:paraId="316FA471" w14:textId="77777777" w:rsidTr="00F312C7">
        <w:trPr>
          <w:jc w:val="center"/>
        </w:trPr>
        <w:tc>
          <w:tcPr>
            <w:tcW w:w="2286" w:type="dxa"/>
          </w:tcPr>
          <w:p w14:paraId="19FAA19B" w14:textId="4F76B0AA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BiP (qRT-PCR)</w:t>
            </w:r>
          </w:p>
        </w:tc>
        <w:tc>
          <w:tcPr>
            <w:tcW w:w="1884" w:type="dxa"/>
          </w:tcPr>
          <w:p w14:paraId="3F166E62" w14:textId="7DD826DC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0B865DB9" w14:textId="77777777" w:rsidR="003D76CB" w:rsidRPr="00CC4926" w:rsidRDefault="003D76CB" w:rsidP="003D76CB">
            <w:pPr>
              <w:snapToGrid w:val="0"/>
              <w:spacing w:before="40" w:after="40" w:line="360" w:lineRule="auto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 xml:space="preserve">Forward: </w:t>
            </w:r>
            <w:r w:rsidRPr="00CC4926">
              <w:rPr>
                <w:rFonts w:ascii="Arial" w:hAnsi="Arial" w:cs="Arial"/>
                <w:sz w:val="24"/>
                <w:szCs w:val="24"/>
              </w:rPr>
              <w:t>CATCACGCCGTCCTATGTCG</w:t>
            </w:r>
          </w:p>
          <w:p w14:paraId="5A956C7C" w14:textId="3CC62A85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CGTCAAAGACCGTGTTCTCG</w:t>
            </w:r>
          </w:p>
        </w:tc>
      </w:tr>
      <w:tr w:rsidR="00CC4926" w:rsidRPr="00CC4926" w14:paraId="4617CD70" w14:textId="77777777" w:rsidTr="00F312C7">
        <w:trPr>
          <w:jc w:val="center"/>
        </w:trPr>
        <w:tc>
          <w:tcPr>
            <w:tcW w:w="2286" w:type="dxa"/>
          </w:tcPr>
          <w:p w14:paraId="23046343" w14:textId="2CAC4492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CHOP (qRT-PCR)</w:t>
            </w:r>
          </w:p>
        </w:tc>
        <w:tc>
          <w:tcPr>
            <w:tcW w:w="1884" w:type="dxa"/>
          </w:tcPr>
          <w:p w14:paraId="7A60BD81" w14:textId="17823197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5BA39F52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CAAGAGGTCCTGTCTTCAGATGA</w:t>
            </w:r>
          </w:p>
          <w:p w14:paraId="6C52F898" w14:textId="2F23F038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TCTGTTTCCGTTTCCTGGTTC</w:t>
            </w:r>
          </w:p>
        </w:tc>
      </w:tr>
      <w:tr w:rsidR="00CC4926" w:rsidRPr="00CC4926" w14:paraId="04B89184" w14:textId="77777777" w:rsidTr="00F312C7">
        <w:trPr>
          <w:jc w:val="center"/>
        </w:trPr>
        <w:tc>
          <w:tcPr>
            <w:tcW w:w="2286" w:type="dxa"/>
          </w:tcPr>
          <w:p w14:paraId="1A312306" w14:textId="349D704A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IRE1α (qRT-PCR)</w:t>
            </w:r>
          </w:p>
        </w:tc>
        <w:tc>
          <w:tcPr>
            <w:tcW w:w="1884" w:type="dxa"/>
          </w:tcPr>
          <w:p w14:paraId="6A194EC8" w14:textId="1B7A0E6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19BC71BE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ACTTTGTCATCGGCCTTTGCAG</w:t>
            </w:r>
          </w:p>
          <w:p w14:paraId="67F031EF" w14:textId="6D643DC5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AGTGAGGCCGCATAGTCAAAGT</w:t>
            </w:r>
          </w:p>
        </w:tc>
      </w:tr>
      <w:tr w:rsidR="00CC4926" w:rsidRPr="00CC4926" w14:paraId="5C15A4DD" w14:textId="77777777" w:rsidTr="00F312C7">
        <w:trPr>
          <w:jc w:val="center"/>
        </w:trPr>
        <w:tc>
          <w:tcPr>
            <w:tcW w:w="2286" w:type="dxa"/>
          </w:tcPr>
          <w:p w14:paraId="37B339D0" w14:textId="2C26C638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SPARC (qRT-PCR)</w:t>
            </w:r>
          </w:p>
        </w:tc>
        <w:tc>
          <w:tcPr>
            <w:tcW w:w="1884" w:type="dxa"/>
          </w:tcPr>
          <w:p w14:paraId="71BDB7A0" w14:textId="1A601E2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171445EC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TGAGGTATCTGTGGGAGCTAATC</w:t>
            </w:r>
          </w:p>
          <w:p w14:paraId="163A77E1" w14:textId="7FCB288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CCTTGCCGTGTTTGCAGTG</w:t>
            </w:r>
          </w:p>
        </w:tc>
      </w:tr>
      <w:tr w:rsidR="00CC4926" w:rsidRPr="00CC4926" w14:paraId="16F1FE1C" w14:textId="77777777" w:rsidTr="00F312C7">
        <w:trPr>
          <w:jc w:val="center"/>
        </w:trPr>
        <w:tc>
          <w:tcPr>
            <w:tcW w:w="2286" w:type="dxa"/>
          </w:tcPr>
          <w:p w14:paraId="45629FFB" w14:textId="67F9063C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EDEM1 (qRT-PCR)</w:t>
            </w:r>
          </w:p>
        </w:tc>
        <w:tc>
          <w:tcPr>
            <w:tcW w:w="1884" w:type="dxa"/>
          </w:tcPr>
          <w:p w14:paraId="73A03706" w14:textId="2B02759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7093FB3B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CGGACGAGTACGAGAAGCG</w:t>
            </w:r>
          </w:p>
          <w:p w14:paraId="646BCF06" w14:textId="7819E93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CGTAGCCAAAGACGAACATGC</w:t>
            </w:r>
          </w:p>
        </w:tc>
      </w:tr>
      <w:tr w:rsidR="00CC4926" w:rsidRPr="00CC4926" w14:paraId="7D8A0DDF" w14:textId="77777777" w:rsidTr="00F312C7">
        <w:trPr>
          <w:jc w:val="center"/>
        </w:trPr>
        <w:tc>
          <w:tcPr>
            <w:tcW w:w="2286" w:type="dxa"/>
          </w:tcPr>
          <w:p w14:paraId="45B57C4B" w14:textId="1513BFDD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Human GAPDH (qRT-PCR)</w:t>
            </w:r>
          </w:p>
        </w:tc>
        <w:tc>
          <w:tcPr>
            <w:tcW w:w="1884" w:type="dxa"/>
          </w:tcPr>
          <w:p w14:paraId="5E6E179F" w14:textId="31B44AA4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4136" w:type="dxa"/>
          </w:tcPr>
          <w:p w14:paraId="6CA048BF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Forward: GGAGCGAGATCCCTCCAAAAT</w:t>
            </w:r>
          </w:p>
          <w:p w14:paraId="408D0874" w14:textId="5C13B90D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Reverse: GGCTGTTGTCATACTTCTCATGG</w:t>
            </w:r>
          </w:p>
        </w:tc>
      </w:tr>
      <w:tr w:rsidR="00CC4926" w:rsidRPr="00CC4926" w14:paraId="0A5C8566" w14:textId="77777777" w:rsidTr="00F312C7">
        <w:trPr>
          <w:jc w:val="center"/>
        </w:trPr>
        <w:tc>
          <w:tcPr>
            <w:tcW w:w="2286" w:type="dxa"/>
          </w:tcPr>
          <w:p w14:paraId="61031F9A" w14:textId="1FB9940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TMCO1#1</w:t>
            </w:r>
          </w:p>
        </w:tc>
        <w:tc>
          <w:tcPr>
            <w:tcW w:w="1884" w:type="dxa"/>
          </w:tcPr>
          <w:p w14:paraId="4FE05340" w14:textId="6C74EFA6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CC4926"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  <w:tc>
          <w:tcPr>
            <w:tcW w:w="4136" w:type="dxa"/>
          </w:tcPr>
          <w:p w14:paraId="6BE6A533" w14:textId="765CDA76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sense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（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5'-3'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）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:</w:t>
            </w:r>
            <w:r w:rsidRPr="00CC4926">
              <w:t xml:space="preserve"> </w:t>
            </w:r>
            <w:r w:rsidRPr="00CC4926">
              <w:rPr>
                <w:rFonts w:ascii="Arial" w:eastAsia="DengXian" w:hAnsi="Arial" w:cs="Arial"/>
                <w:sz w:val="24"/>
                <w:szCs w:val="24"/>
              </w:rPr>
              <w:t>GCCCUAAUGGGAAUGUUCATT</w:t>
            </w:r>
          </w:p>
        </w:tc>
      </w:tr>
      <w:tr w:rsidR="00CC4926" w:rsidRPr="00CC4926" w14:paraId="743D0737" w14:textId="77777777" w:rsidTr="00F312C7">
        <w:trPr>
          <w:jc w:val="center"/>
        </w:trPr>
        <w:tc>
          <w:tcPr>
            <w:tcW w:w="2286" w:type="dxa"/>
          </w:tcPr>
          <w:p w14:paraId="439F54A6" w14:textId="1AEC2930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TMCO1#2</w:t>
            </w:r>
          </w:p>
        </w:tc>
        <w:tc>
          <w:tcPr>
            <w:tcW w:w="1884" w:type="dxa"/>
          </w:tcPr>
          <w:p w14:paraId="527F32FB" w14:textId="265D5379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CC4926"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  <w:tc>
          <w:tcPr>
            <w:tcW w:w="4136" w:type="dxa"/>
          </w:tcPr>
          <w:p w14:paraId="74D39661" w14:textId="27A4E638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sense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（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5'-3'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）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:</w:t>
            </w:r>
            <w:r w:rsidRPr="00CC4926">
              <w:t xml:space="preserve"> </w:t>
            </w:r>
            <w:r w:rsidRPr="00CC4926">
              <w:rPr>
                <w:rFonts w:ascii="Arial" w:eastAsia="DengXian" w:hAnsi="Arial" w:cs="Arial"/>
                <w:sz w:val="24"/>
                <w:szCs w:val="24"/>
              </w:rPr>
              <w:t>UCUCUGUACUAUGUCGAUUTT</w:t>
            </w:r>
          </w:p>
        </w:tc>
      </w:tr>
      <w:tr w:rsidR="003D76CB" w:rsidRPr="00CC4926" w14:paraId="1A617F1F" w14:textId="77777777" w:rsidTr="00F312C7">
        <w:trPr>
          <w:jc w:val="center"/>
        </w:trPr>
        <w:tc>
          <w:tcPr>
            <w:tcW w:w="2286" w:type="dxa"/>
          </w:tcPr>
          <w:p w14:paraId="4C9955E9" w14:textId="116B9375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</w:t>
            </w:r>
            <w:r w:rsidR="009F45C8" w:rsidRPr="00CC4926">
              <w:rPr>
                <w:rFonts w:ascii="Arial" w:hAnsi="Arial" w:cs="Arial"/>
                <w:sz w:val="24"/>
                <w:szCs w:val="24"/>
              </w:rPr>
              <w:t>C</w:t>
            </w:r>
            <w:r w:rsidRPr="00CC4926">
              <w:rPr>
                <w:rFonts w:ascii="Arial" w:hAnsi="Arial" w:cs="Arial"/>
                <w:sz w:val="24"/>
                <w:szCs w:val="24"/>
              </w:rPr>
              <w:t>trl</w:t>
            </w:r>
          </w:p>
        </w:tc>
        <w:tc>
          <w:tcPr>
            <w:tcW w:w="1884" w:type="dxa"/>
          </w:tcPr>
          <w:p w14:paraId="31819BF8" w14:textId="6557FDEE" w:rsidR="003D76CB" w:rsidRPr="00CC4926" w:rsidRDefault="003D76CB" w:rsidP="003D76CB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CC4926">
              <w:rPr>
                <w:rFonts w:ascii="Arial" w:hAnsi="Arial" w:cs="Arial"/>
                <w:sz w:val="24"/>
                <w:szCs w:val="24"/>
              </w:rPr>
              <w:t>his study</w:t>
            </w:r>
          </w:p>
        </w:tc>
        <w:tc>
          <w:tcPr>
            <w:tcW w:w="4136" w:type="dxa"/>
          </w:tcPr>
          <w:p w14:paraId="524D922C" w14:textId="77777777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sense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（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5'-3'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）</w:t>
            </w:r>
            <w:r w:rsidRPr="00CC4926">
              <w:rPr>
                <w:rFonts w:ascii="Arial" w:eastAsia="DengXian" w:hAnsi="Arial" w:cs="Arial" w:hint="eastAsia"/>
                <w:sz w:val="24"/>
                <w:szCs w:val="24"/>
              </w:rPr>
              <w:t>:</w:t>
            </w:r>
          </w:p>
          <w:p w14:paraId="54494824" w14:textId="767A70FD" w:rsidR="003D76CB" w:rsidRPr="00CC4926" w:rsidRDefault="003D76CB" w:rsidP="003D76CB">
            <w:pPr>
              <w:snapToGrid w:val="0"/>
              <w:spacing w:line="360" w:lineRule="auto"/>
              <w:jc w:val="left"/>
              <w:rPr>
                <w:rFonts w:ascii="Arial" w:eastAsia="DengXian" w:hAnsi="Arial" w:cs="Arial"/>
                <w:sz w:val="24"/>
                <w:szCs w:val="24"/>
              </w:rPr>
            </w:pPr>
            <w:r w:rsidRPr="00CC4926">
              <w:rPr>
                <w:rFonts w:ascii="Arial" w:eastAsia="DengXian" w:hAnsi="Arial" w:cs="Arial"/>
                <w:sz w:val="24"/>
                <w:szCs w:val="24"/>
              </w:rPr>
              <w:t>UUCUCCGAACGUGUCACGUTT</w:t>
            </w:r>
          </w:p>
        </w:tc>
      </w:tr>
    </w:tbl>
    <w:p w14:paraId="2196F66F" w14:textId="77777777" w:rsidR="00F312C7" w:rsidRPr="00CC4926" w:rsidRDefault="00F312C7" w:rsidP="00F312C7">
      <w:pPr>
        <w:rPr>
          <w:rFonts w:ascii="Arial" w:hAnsi="Arial" w:cs="Arial"/>
          <w:sz w:val="24"/>
          <w:szCs w:val="24"/>
        </w:rPr>
      </w:pPr>
    </w:p>
    <w:p w14:paraId="6180FC65" w14:textId="058D8794" w:rsidR="00F312C7" w:rsidRPr="00CC4926" w:rsidRDefault="00F312C7" w:rsidP="007B2BCD">
      <w:pPr>
        <w:snapToGrid w:val="0"/>
        <w:spacing w:afterLines="100" w:after="312"/>
        <w:rPr>
          <w:rFonts w:ascii="Arial" w:hAnsi="Arial" w:cs="Arial"/>
          <w:b/>
          <w:bCs/>
          <w:sz w:val="24"/>
          <w:szCs w:val="24"/>
        </w:rPr>
      </w:pPr>
      <w:r w:rsidRPr="00CC4926">
        <w:rPr>
          <w:rFonts w:ascii="Arial" w:hAnsi="Arial" w:cs="Arial"/>
          <w:b/>
          <w:bCs/>
          <w:sz w:val="24"/>
          <w:szCs w:val="24"/>
        </w:rPr>
        <w:t>Table S4 The sources of chemicals used in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1884"/>
        <w:gridCol w:w="4136"/>
      </w:tblGrid>
      <w:tr w:rsidR="00CC4926" w:rsidRPr="00CC4926" w14:paraId="4DC4AB74" w14:textId="77777777" w:rsidTr="00534D3E">
        <w:trPr>
          <w:trHeight w:val="312"/>
          <w:jc w:val="center"/>
        </w:trPr>
        <w:tc>
          <w:tcPr>
            <w:tcW w:w="2286" w:type="dxa"/>
          </w:tcPr>
          <w:p w14:paraId="56F33CC8" w14:textId="24E8F2A6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hemicals, Enzymes and other reagents</w:t>
            </w:r>
          </w:p>
        </w:tc>
        <w:tc>
          <w:tcPr>
            <w:tcW w:w="1884" w:type="dxa"/>
          </w:tcPr>
          <w:p w14:paraId="4C6FA6D0" w14:textId="77777777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4136" w:type="dxa"/>
          </w:tcPr>
          <w:p w14:paraId="725F5173" w14:textId="77777777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alog Number</w:t>
            </w:r>
          </w:p>
        </w:tc>
      </w:tr>
      <w:tr w:rsidR="00CC4926" w:rsidRPr="00CC4926" w14:paraId="334D594A" w14:textId="77777777" w:rsidTr="00534D3E">
        <w:trPr>
          <w:jc w:val="center"/>
        </w:trPr>
        <w:tc>
          <w:tcPr>
            <w:tcW w:w="2286" w:type="dxa"/>
            <w:tcBorders>
              <w:top w:val="single" w:sz="4" w:space="0" w:color="auto"/>
            </w:tcBorders>
          </w:tcPr>
          <w:p w14:paraId="0CF25297" w14:textId="70315C45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Polyethylenimine</w:t>
            </w:r>
            <w:r w:rsidRPr="00CC49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CC4926">
              <w:rPr>
                <w:rFonts w:ascii="Arial" w:hAnsi="Arial" w:cs="Arial"/>
                <w:sz w:val="24"/>
                <w:szCs w:val="24"/>
              </w:rPr>
              <w:t>Linear</w:t>
            </w:r>
            <w:r w:rsidRPr="00CC49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CC4926">
              <w:rPr>
                <w:rFonts w:ascii="Arial" w:hAnsi="Arial" w:cs="Arial"/>
                <w:sz w:val="24"/>
                <w:szCs w:val="24"/>
              </w:rPr>
              <w:t>PEI</w:t>
            </w:r>
            <w:r w:rsidRPr="00CC492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) </w:t>
            </w:r>
            <w:r w:rsidRPr="00CC4926">
              <w:rPr>
                <w:rFonts w:ascii="Arial" w:hAnsi="Arial" w:cs="Arial"/>
                <w:sz w:val="24"/>
                <w:szCs w:val="24"/>
              </w:rPr>
              <w:t>MW40000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47572F57" w14:textId="14A4C5C4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YEASEN</w:t>
            </w:r>
          </w:p>
        </w:tc>
        <w:tc>
          <w:tcPr>
            <w:tcW w:w="4136" w:type="dxa"/>
            <w:tcBorders>
              <w:top w:val="single" w:sz="4" w:space="0" w:color="auto"/>
            </w:tcBorders>
          </w:tcPr>
          <w:p w14:paraId="3D7B03CB" w14:textId="0E8EF484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40816ES02</w:t>
            </w:r>
          </w:p>
        </w:tc>
      </w:tr>
      <w:tr w:rsidR="00CC4926" w:rsidRPr="00CC4926" w14:paraId="3E5953FD" w14:textId="77777777" w:rsidTr="00534D3E">
        <w:trPr>
          <w:jc w:val="center"/>
        </w:trPr>
        <w:tc>
          <w:tcPr>
            <w:tcW w:w="2286" w:type="dxa"/>
          </w:tcPr>
          <w:p w14:paraId="39673DDB" w14:textId="4BC7398E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hapsigargin</w:t>
            </w:r>
          </w:p>
        </w:tc>
        <w:tc>
          <w:tcPr>
            <w:tcW w:w="1884" w:type="dxa"/>
          </w:tcPr>
          <w:p w14:paraId="48BCC975" w14:textId="25372AC2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4136" w:type="dxa"/>
          </w:tcPr>
          <w:p w14:paraId="6CD83AEC" w14:textId="7A7CCD4B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T9033</w:t>
            </w:r>
          </w:p>
        </w:tc>
      </w:tr>
      <w:tr w:rsidR="00CC4926" w:rsidRPr="00CC4926" w14:paraId="59BF08D4" w14:textId="77777777" w:rsidTr="00534D3E">
        <w:trPr>
          <w:jc w:val="center"/>
        </w:trPr>
        <w:tc>
          <w:tcPr>
            <w:tcW w:w="2286" w:type="dxa"/>
          </w:tcPr>
          <w:p w14:paraId="03F7EC40" w14:textId="4D3F17BC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unicamycin</w:t>
            </w:r>
          </w:p>
        </w:tc>
        <w:tc>
          <w:tcPr>
            <w:tcW w:w="1884" w:type="dxa"/>
          </w:tcPr>
          <w:p w14:paraId="592F16D6" w14:textId="747DE095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4136" w:type="dxa"/>
          </w:tcPr>
          <w:p w14:paraId="57A11568" w14:textId="36E47D5C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5.04570</w:t>
            </w:r>
          </w:p>
        </w:tc>
      </w:tr>
      <w:tr w:rsidR="00CC4926" w:rsidRPr="00CC4926" w14:paraId="04F9EDF0" w14:textId="77777777" w:rsidTr="00534D3E">
        <w:trPr>
          <w:jc w:val="center"/>
        </w:trPr>
        <w:tc>
          <w:tcPr>
            <w:tcW w:w="2286" w:type="dxa"/>
          </w:tcPr>
          <w:p w14:paraId="10C282E3" w14:textId="72077624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KIRA6</w:t>
            </w:r>
          </w:p>
        </w:tc>
        <w:tc>
          <w:tcPr>
            <w:tcW w:w="1884" w:type="dxa"/>
          </w:tcPr>
          <w:p w14:paraId="1123F816" w14:textId="3FDAB19C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TOPSCIENCE</w:t>
            </w:r>
          </w:p>
        </w:tc>
        <w:tc>
          <w:tcPr>
            <w:tcW w:w="4136" w:type="dxa"/>
          </w:tcPr>
          <w:p w14:paraId="5F095B21" w14:textId="7ED457EC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TQ0076</w:t>
            </w:r>
          </w:p>
        </w:tc>
      </w:tr>
      <w:tr w:rsidR="00CC4926" w:rsidRPr="00CC4926" w14:paraId="26C658B6" w14:textId="77777777" w:rsidTr="00534D3E">
        <w:trPr>
          <w:jc w:val="center"/>
        </w:trPr>
        <w:tc>
          <w:tcPr>
            <w:tcW w:w="2286" w:type="dxa"/>
          </w:tcPr>
          <w:p w14:paraId="0329C7B7" w14:textId="69EE933E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4μ8c</w:t>
            </w:r>
          </w:p>
        </w:tc>
        <w:tc>
          <w:tcPr>
            <w:tcW w:w="1884" w:type="dxa"/>
          </w:tcPr>
          <w:p w14:paraId="74DF5B71" w14:textId="3A333F7B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elleck</w:t>
            </w:r>
          </w:p>
        </w:tc>
        <w:tc>
          <w:tcPr>
            <w:tcW w:w="4136" w:type="dxa"/>
          </w:tcPr>
          <w:p w14:paraId="7611DFDF" w14:textId="209A8B97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S7272</w:t>
            </w:r>
          </w:p>
        </w:tc>
      </w:tr>
      <w:tr w:rsidR="00CC4926" w:rsidRPr="00CC4926" w14:paraId="31C03FA5" w14:textId="77777777" w:rsidTr="00534D3E">
        <w:trPr>
          <w:jc w:val="center"/>
        </w:trPr>
        <w:tc>
          <w:tcPr>
            <w:tcW w:w="2286" w:type="dxa"/>
          </w:tcPr>
          <w:p w14:paraId="22460AC5" w14:textId="1C743485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DN1136</w:t>
            </w:r>
          </w:p>
        </w:tc>
        <w:tc>
          <w:tcPr>
            <w:tcW w:w="1884" w:type="dxa"/>
          </w:tcPr>
          <w:p w14:paraId="7417FA6F" w14:textId="3C4A45E2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elleck</w:t>
            </w:r>
          </w:p>
        </w:tc>
        <w:tc>
          <w:tcPr>
            <w:tcW w:w="4136" w:type="dxa"/>
          </w:tcPr>
          <w:p w14:paraId="3ABAF7C6" w14:textId="0FFF1DF3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S6815</w:t>
            </w:r>
          </w:p>
        </w:tc>
      </w:tr>
      <w:tr w:rsidR="00CC4926" w:rsidRPr="00CC4926" w14:paraId="68D0ABC9" w14:textId="77777777" w:rsidTr="00534D3E">
        <w:trPr>
          <w:jc w:val="center"/>
        </w:trPr>
        <w:tc>
          <w:tcPr>
            <w:tcW w:w="2286" w:type="dxa"/>
          </w:tcPr>
          <w:p w14:paraId="3756792E" w14:textId="545325C3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2-APB</w:t>
            </w:r>
          </w:p>
        </w:tc>
        <w:tc>
          <w:tcPr>
            <w:tcW w:w="1884" w:type="dxa"/>
          </w:tcPr>
          <w:p w14:paraId="0B73A431" w14:textId="6D0A60FB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Millipore</w:t>
            </w:r>
          </w:p>
        </w:tc>
        <w:tc>
          <w:tcPr>
            <w:tcW w:w="4136" w:type="dxa"/>
          </w:tcPr>
          <w:p w14:paraId="280BD3FF" w14:textId="63C6E83F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100065</w:t>
            </w:r>
          </w:p>
        </w:tc>
      </w:tr>
      <w:tr w:rsidR="00CC4926" w:rsidRPr="00CC4926" w14:paraId="3DEEA38C" w14:textId="77777777" w:rsidTr="00534D3E">
        <w:trPr>
          <w:jc w:val="center"/>
        </w:trPr>
        <w:tc>
          <w:tcPr>
            <w:tcW w:w="2286" w:type="dxa"/>
          </w:tcPr>
          <w:p w14:paraId="285B292B" w14:textId="0DD66B86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ycloheximide</w:t>
            </w:r>
          </w:p>
        </w:tc>
        <w:tc>
          <w:tcPr>
            <w:tcW w:w="1884" w:type="dxa"/>
          </w:tcPr>
          <w:p w14:paraId="4C4726B8" w14:textId="5507040E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4136" w:type="dxa"/>
          </w:tcPr>
          <w:p w14:paraId="3EC8F1BD" w14:textId="12A1B38D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2112</w:t>
            </w:r>
          </w:p>
        </w:tc>
      </w:tr>
      <w:tr w:rsidR="00CC4926" w:rsidRPr="00CC4926" w14:paraId="3B8D1CEB" w14:textId="77777777" w:rsidTr="00534D3E">
        <w:trPr>
          <w:jc w:val="center"/>
        </w:trPr>
        <w:tc>
          <w:tcPr>
            <w:tcW w:w="2286" w:type="dxa"/>
          </w:tcPr>
          <w:p w14:paraId="0704FB11" w14:textId="0B902D7F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Actinomycin D</w:t>
            </w:r>
          </w:p>
        </w:tc>
        <w:tc>
          <w:tcPr>
            <w:tcW w:w="1884" w:type="dxa"/>
          </w:tcPr>
          <w:p w14:paraId="65208068" w14:textId="42E267D4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elleck</w:t>
            </w:r>
          </w:p>
        </w:tc>
        <w:tc>
          <w:tcPr>
            <w:tcW w:w="4136" w:type="dxa"/>
          </w:tcPr>
          <w:p w14:paraId="16C5C116" w14:textId="1DF2593B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S8964</w:t>
            </w:r>
          </w:p>
        </w:tc>
      </w:tr>
      <w:tr w:rsidR="00CC4926" w:rsidRPr="00CC4926" w14:paraId="23E2C148" w14:textId="77777777" w:rsidTr="00534D3E">
        <w:trPr>
          <w:jc w:val="center"/>
        </w:trPr>
        <w:tc>
          <w:tcPr>
            <w:tcW w:w="2286" w:type="dxa"/>
          </w:tcPr>
          <w:p w14:paraId="2F9B387E" w14:textId="7D83F366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BAPTA-AM</w:t>
            </w:r>
          </w:p>
        </w:tc>
        <w:tc>
          <w:tcPr>
            <w:tcW w:w="1884" w:type="dxa"/>
          </w:tcPr>
          <w:p w14:paraId="70D2FA6F" w14:textId="69C41646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4136" w:type="dxa"/>
          </w:tcPr>
          <w:p w14:paraId="37C1E108" w14:textId="27F8ECD4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A1076</w:t>
            </w:r>
          </w:p>
        </w:tc>
      </w:tr>
      <w:tr w:rsidR="00CC4926" w:rsidRPr="00CC4926" w14:paraId="4C27768D" w14:textId="77777777" w:rsidTr="00534D3E">
        <w:trPr>
          <w:jc w:val="center"/>
        </w:trPr>
        <w:tc>
          <w:tcPr>
            <w:tcW w:w="2286" w:type="dxa"/>
          </w:tcPr>
          <w:p w14:paraId="4D1DA4AC" w14:textId="53065D73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DTT</w:t>
            </w:r>
          </w:p>
        </w:tc>
        <w:tc>
          <w:tcPr>
            <w:tcW w:w="1884" w:type="dxa"/>
          </w:tcPr>
          <w:p w14:paraId="05433933" w14:textId="341FAAD1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GPC Bio</w:t>
            </w:r>
          </w:p>
        </w:tc>
        <w:tc>
          <w:tcPr>
            <w:tcW w:w="4136" w:type="dxa"/>
          </w:tcPr>
          <w:p w14:paraId="3E07CBEF" w14:textId="2D019DD9" w:rsidR="00F312C7" w:rsidRPr="00CC4926" w:rsidRDefault="00F312C7" w:rsidP="00CA7F33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AC334</w:t>
            </w:r>
          </w:p>
        </w:tc>
      </w:tr>
      <w:tr w:rsidR="006259D5" w:rsidRPr="00CC4926" w14:paraId="3FA9CFFC" w14:textId="77777777" w:rsidTr="00534D3E">
        <w:trPr>
          <w:jc w:val="center"/>
        </w:trPr>
        <w:tc>
          <w:tcPr>
            <w:tcW w:w="2286" w:type="dxa"/>
          </w:tcPr>
          <w:p w14:paraId="5A282EFA" w14:textId="1CD47B88" w:rsidR="006259D5" w:rsidRPr="00CC4926" w:rsidRDefault="006259D5" w:rsidP="006259D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Annexin V-FITC/PI apoptosis detection kit</w:t>
            </w:r>
          </w:p>
        </w:tc>
        <w:tc>
          <w:tcPr>
            <w:tcW w:w="1884" w:type="dxa"/>
          </w:tcPr>
          <w:p w14:paraId="529F1CFD" w14:textId="1EA51E06" w:rsidR="006259D5" w:rsidRPr="00CC4926" w:rsidRDefault="006259D5" w:rsidP="006259D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Zoman Biotechnology</w:t>
            </w:r>
          </w:p>
        </w:tc>
        <w:tc>
          <w:tcPr>
            <w:tcW w:w="4136" w:type="dxa"/>
          </w:tcPr>
          <w:p w14:paraId="3D27EC87" w14:textId="2707D8AE" w:rsidR="006259D5" w:rsidRPr="00CC4926" w:rsidRDefault="006259D5" w:rsidP="006259D5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C4926">
              <w:rPr>
                <w:rFonts w:ascii="Arial" w:hAnsi="Arial" w:cs="Arial"/>
                <w:sz w:val="24"/>
                <w:szCs w:val="24"/>
              </w:rPr>
              <w:t>Cat #ZP327-1</w:t>
            </w:r>
          </w:p>
        </w:tc>
      </w:tr>
    </w:tbl>
    <w:p w14:paraId="18A17A11" w14:textId="77777777" w:rsidR="00FA7E42" w:rsidRPr="00CC4926" w:rsidRDefault="00FA7E42">
      <w:pPr>
        <w:rPr>
          <w:rFonts w:ascii="Arial" w:hAnsi="Arial" w:cs="Arial"/>
          <w:sz w:val="24"/>
          <w:szCs w:val="24"/>
        </w:rPr>
      </w:pPr>
    </w:p>
    <w:sectPr w:rsidR="00FA7E42" w:rsidRPr="00CC4926" w:rsidSect="00CC49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DF185" w14:textId="77777777" w:rsidR="00853DDD" w:rsidRDefault="00853DDD" w:rsidP="00B1046B">
      <w:r>
        <w:separator/>
      </w:r>
    </w:p>
  </w:endnote>
  <w:endnote w:type="continuationSeparator" w:id="0">
    <w:p w14:paraId="1BFC00FC" w14:textId="77777777" w:rsidR="00853DDD" w:rsidRDefault="00853DDD" w:rsidP="00B1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9399186"/>
      <w:docPartObj>
        <w:docPartGallery w:val="Page Numbers (Bottom of Page)"/>
        <w:docPartUnique/>
      </w:docPartObj>
    </w:sdtPr>
    <w:sdtEndPr/>
    <w:sdtContent>
      <w:p w14:paraId="26D91DE1" w14:textId="4D053008" w:rsidR="007B2BCD" w:rsidRDefault="007B2B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73797A" w14:textId="77777777" w:rsidR="007B2BCD" w:rsidRDefault="007B2B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2F861" w14:textId="77777777" w:rsidR="00853DDD" w:rsidRDefault="00853DDD" w:rsidP="00B1046B">
      <w:r>
        <w:separator/>
      </w:r>
    </w:p>
  </w:footnote>
  <w:footnote w:type="continuationSeparator" w:id="0">
    <w:p w14:paraId="0289B7FB" w14:textId="77777777" w:rsidR="00853DDD" w:rsidRDefault="00853DDD" w:rsidP="00B1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48A"/>
    <w:rsid w:val="00173750"/>
    <w:rsid w:val="001B645B"/>
    <w:rsid w:val="001F53E0"/>
    <w:rsid w:val="002B759F"/>
    <w:rsid w:val="00301A46"/>
    <w:rsid w:val="003B7745"/>
    <w:rsid w:val="003D76CB"/>
    <w:rsid w:val="003E3A86"/>
    <w:rsid w:val="00523898"/>
    <w:rsid w:val="006259D5"/>
    <w:rsid w:val="00694297"/>
    <w:rsid w:val="00705B72"/>
    <w:rsid w:val="00737E44"/>
    <w:rsid w:val="007655E0"/>
    <w:rsid w:val="007B2BCD"/>
    <w:rsid w:val="007B6B7E"/>
    <w:rsid w:val="00804255"/>
    <w:rsid w:val="00853DDD"/>
    <w:rsid w:val="009F45C8"/>
    <w:rsid w:val="00AD248A"/>
    <w:rsid w:val="00B1046B"/>
    <w:rsid w:val="00CA7F33"/>
    <w:rsid w:val="00CC4926"/>
    <w:rsid w:val="00E6208E"/>
    <w:rsid w:val="00F312C7"/>
    <w:rsid w:val="00FA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08D15"/>
  <w15:chartTrackingRefBased/>
  <w15:docId w15:val="{A5EF44FA-3B28-42DC-8CE7-7F83A3665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4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4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46B"/>
    <w:rPr>
      <w:sz w:val="18"/>
      <w:szCs w:val="18"/>
    </w:rPr>
  </w:style>
  <w:style w:type="table" w:styleId="TableGrid">
    <w:name w:val="Table Grid"/>
    <w:basedOn w:val="TableNormal"/>
    <w:rsid w:val="00B1046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</dc:creator>
  <cp:keywords/>
  <dc:description/>
  <cp:lastModifiedBy>Revathi Thangaraj</cp:lastModifiedBy>
  <cp:revision>16</cp:revision>
  <dcterms:created xsi:type="dcterms:W3CDTF">2023-02-10T05:26:00Z</dcterms:created>
  <dcterms:modified xsi:type="dcterms:W3CDTF">2023-05-29T13:42:00Z</dcterms:modified>
</cp:coreProperties>
</file>